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right" w:tblpY="930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1123"/>
        <w:gridCol w:w="1391"/>
        <w:gridCol w:w="1439"/>
        <w:gridCol w:w="1510"/>
        <w:gridCol w:w="1498"/>
      </w:tblGrid>
      <w:tr w:rsidR="00857586" w:rsidRPr="007117B0" w14:paraId="3E654163" w14:textId="77777777" w:rsidTr="00A56380">
        <w:tc>
          <w:tcPr>
            <w:tcW w:w="3294" w:type="dxa"/>
            <w:tcBorders>
              <w:top w:val="double" w:sz="4" w:space="0" w:color="auto"/>
              <w:bottom w:val="double" w:sz="4" w:space="0" w:color="auto"/>
              <w:right w:val="single" w:sz="4" w:space="0" w:color="000000" w:themeColor="text1"/>
            </w:tcBorders>
          </w:tcPr>
          <w:p w14:paraId="44D351A0" w14:textId="64B3C179" w:rsidR="00A56380" w:rsidRPr="00197E27" w:rsidRDefault="00A56380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</w:tcBorders>
          </w:tcPr>
          <w:p w14:paraId="6DBAFAB3" w14:textId="11BE190A" w:rsidR="00197E27" w:rsidRPr="00197E27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double" w:sz="4" w:space="0" w:color="auto"/>
              <w:bottom w:val="double" w:sz="4" w:space="0" w:color="auto"/>
            </w:tcBorders>
          </w:tcPr>
          <w:p w14:paraId="393096EB" w14:textId="4C166762" w:rsidR="00197E27" w:rsidRPr="007117B0" w:rsidRDefault="00197E27" w:rsidP="00A563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Ct value</w:t>
            </w:r>
          </w:p>
        </w:tc>
        <w:tc>
          <w:tcPr>
            <w:tcW w:w="1439" w:type="dxa"/>
            <w:tcBorders>
              <w:top w:val="double" w:sz="4" w:space="0" w:color="auto"/>
              <w:bottom w:val="double" w:sz="4" w:space="0" w:color="auto"/>
            </w:tcBorders>
          </w:tcPr>
          <w:p w14:paraId="181A92CF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double" w:sz="4" w:space="0" w:color="auto"/>
              <w:bottom w:val="double" w:sz="4" w:space="0" w:color="auto"/>
            </w:tcBorders>
          </w:tcPr>
          <w:p w14:paraId="4E7ED615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double" w:sz="4" w:space="0" w:color="auto"/>
              <w:bottom w:val="double" w:sz="4" w:space="0" w:color="auto"/>
            </w:tcBorders>
          </w:tcPr>
          <w:p w14:paraId="72E7B705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586" w:rsidRPr="007117B0" w14:paraId="42B4DD7A" w14:textId="77777777" w:rsidTr="00A56380">
        <w:tc>
          <w:tcPr>
            <w:tcW w:w="3294" w:type="dxa"/>
            <w:tcBorders>
              <w:top w:val="double" w:sz="4" w:space="0" w:color="auto"/>
              <w:bottom w:val="double" w:sz="4" w:space="0" w:color="auto"/>
              <w:right w:val="single" w:sz="4" w:space="0" w:color="000000" w:themeColor="text1"/>
            </w:tcBorders>
          </w:tcPr>
          <w:p w14:paraId="69C75EF8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single" w:sz="4" w:space="0" w:color="000000"/>
            </w:tcBorders>
          </w:tcPr>
          <w:p w14:paraId="0816F8EF" w14:textId="79EF3B6B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</w:p>
        </w:tc>
        <w:tc>
          <w:tcPr>
            <w:tcW w:w="1391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7458A716" w14:textId="2479CFE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439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080EF506" w14:textId="48EFF48B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Zonulin</w:t>
            </w:r>
            <w:proofErr w:type="spellEnd"/>
            <w:r w:rsidRPr="007117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17B0">
              <w:rPr>
                <w:rFonts w:ascii="Times New Roman" w:hAnsi="Times New Roman" w:cs="Times New Roman"/>
                <w:i/>
                <w:sz w:val="24"/>
                <w:szCs w:val="24"/>
              </w:rPr>
              <w:t>ZO-1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40DAAEBD" w14:textId="577C383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Claudin (</w:t>
            </w:r>
            <w:r w:rsidRPr="007117B0">
              <w:rPr>
                <w:rFonts w:ascii="Times New Roman" w:hAnsi="Times New Roman" w:cs="Times New Roman"/>
                <w:i/>
                <w:sz w:val="24"/>
                <w:szCs w:val="24"/>
              </w:rPr>
              <w:t>CLDN4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</w:tcBorders>
          </w:tcPr>
          <w:p w14:paraId="206E4E0C" w14:textId="1F163FE4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  <w:r w:rsidRPr="007117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17B0">
              <w:rPr>
                <w:rFonts w:ascii="Times New Roman" w:hAnsi="Times New Roman" w:cs="Times New Roman"/>
                <w:i/>
                <w:sz w:val="24"/>
                <w:szCs w:val="24"/>
              </w:rPr>
              <w:t>OCLN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7586" w:rsidRPr="007117B0" w14:paraId="7C8301FB" w14:textId="77777777" w:rsidTr="00A56380">
        <w:tc>
          <w:tcPr>
            <w:tcW w:w="3294" w:type="dxa"/>
            <w:tcBorders>
              <w:top w:val="double" w:sz="4" w:space="0" w:color="auto"/>
              <w:right w:val="single" w:sz="4" w:space="0" w:color="000000"/>
            </w:tcBorders>
          </w:tcPr>
          <w:p w14:paraId="4E20496B" w14:textId="2F494ACB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Cont</w:t>
            </w:r>
            <w:r w:rsidR="00E868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1123" w:type="dxa"/>
            <w:tcBorders>
              <w:top w:val="double" w:sz="4" w:space="0" w:color="auto"/>
              <w:left w:val="single" w:sz="4" w:space="0" w:color="000000"/>
              <w:right w:val="single" w:sz="4" w:space="0" w:color="000000"/>
            </w:tcBorders>
          </w:tcPr>
          <w:p w14:paraId="4C710E3A" w14:textId="20934DE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>
              <w:top w:val="double" w:sz="4" w:space="0" w:color="auto"/>
              <w:left w:val="single" w:sz="4" w:space="0" w:color="000000"/>
              <w:right w:val="single" w:sz="4" w:space="0" w:color="000000"/>
            </w:tcBorders>
          </w:tcPr>
          <w:p w14:paraId="283B9B71" w14:textId="76A014FB" w:rsidR="00197E27" w:rsidRPr="007117B0" w:rsidRDefault="006E0F6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942</w:t>
            </w:r>
          </w:p>
        </w:tc>
        <w:tc>
          <w:tcPr>
            <w:tcW w:w="1439" w:type="dxa"/>
            <w:tcBorders>
              <w:top w:val="double" w:sz="4" w:space="0" w:color="auto"/>
              <w:left w:val="single" w:sz="4" w:space="0" w:color="000000"/>
              <w:right w:val="single" w:sz="4" w:space="0" w:color="000000"/>
            </w:tcBorders>
          </w:tcPr>
          <w:p w14:paraId="11C705C3" w14:textId="3C65EF64" w:rsidR="00197E27" w:rsidRPr="007117B0" w:rsidRDefault="0044443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8.992</w:t>
            </w:r>
          </w:p>
        </w:tc>
        <w:tc>
          <w:tcPr>
            <w:tcW w:w="1510" w:type="dxa"/>
            <w:tcBorders>
              <w:top w:val="double" w:sz="4" w:space="0" w:color="auto"/>
              <w:left w:val="single" w:sz="4" w:space="0" w:color="000000"/>
              <w:right w:val="single" w:sz="4" w:space="0" w:color="000000"/>
            </w:tcBorders>
          </w:tcPr>
          <w:p w14:paraId="1B34B6CD" w14:textId="6BD6EA7E" w:rsidR="00197E27" w:rsidRPr="007117B0" w:rsidRDefault="00A31E53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146</w:t>
            </w:r>
          </w:p>
        </w:tc>
        <w:tc>
          <w:tcPr>
            <w:tcW w:w="1498" w:type="dxa"/>
            <w:tcBorders>
              <w:top w:val="double" w:sz="4" w:space="0" w:color="auto"/>
              <w:left w:val="single" w:sz="4" w:space="0" w:color="000000"/>
            </w:tcBorders>
          </w:tcPr>
          <w:p w14:paraId="50558959" w14:textId="2D5D8C42" w:rsidR="00197E27" w:rsidRPr="007117B0" w:rsidRDefault="004F1B3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326</w:t>
            </w:r>
          </w:p>
        </w:tc>
      </w:tr>
      <w:tr w:rsidR="00857586" w:rsidRPr="007117B0" w14:paraId="47AC70E7" w14:textId="77777777" w:rsidTr="00A56380">
        <w:tc>
          <w:tcPr>
            <w:tcW w:w="3294" w:type="dxa"/>
            <w:tcBorders>
              <w:right w:val="single" w:sz="4" w:space="0" w:color="000000"/>
            </w:tcBorders>
          </w:tcPr>
          <w:p w14:paraId="64E32698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 w14:paraId="2FA17739" w14:textId="47AD780B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 w14:paraId="6067A0BE" w14:textId="0D695DF9" w:rsidR="00197E27" w:rsidRPr="007117B0" w:rsidRDefault="00F7272D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0.002</w:t>
            </w:r>
          </w:p>
        </w:tc>
        <w:tc>
          <w:tcPr>
            <w:tcW w:w="1439" w:type="dxa"/>
            <w:tcBorders>
              <w:left w:val="single" w:sz="4" w:space="0" w:color="000000"/>
              <w:right w:val="single" w:sz="4" w:space="0" w:color="000000"/>
            </w:tcBorders>
          </w:tcPr>
          <w:p w14:paraId="028E8D77" w14:textId="6F8DFB66" w:rsidR="00197E27" w:rsidRPr="007117B0" w:rsidRDefault="00E4006F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9.183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4" w:space="0" w:color="000000"/>
            </w:tcBorders>
          </w:tcPr>
          <w:p w14:paraId="31D5CC0C" w14:textId="16701B39" w:rsidR="00197E27" w:rsidRPr="007117B0" w:rsidRDefault="00A31E53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045</w:t>
            </w:r>
          </w:p>
        </w:tc>
        <w:tc>
          <w:tcPr>
            <w:tcW w:w="1498" w:type="dxa"/>
            <w:tcBorders>
              <w:left w:val="single" w:sz="4" w:space="0" w:color="000000"/>
            </w:tcBorders>
          </w:tcPr>
          <w:p w14:paraId="7201BC94" w14:textId="755E7489" w:rsidR="00197E27" w:rsidRPr="007117B0" w:rsidRDefault="004F1B3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007</w:t>
            </w:r>
          </w:p>
        </w:tc>
      </w:tr>
      <w:tr w:rsidR="00857586" w:rsidRPr="007117B0" w14:paraId="309A2497" w14:textId="77777777" w:rsidTr="00A56380">
        <w:tc>
          <w:tcPr>
            <w:tcW w:w="3294" w:type="dxa"/>
            <w:tcBorders>
              <w:bottom w:val="single" w:sz="4" w:space="0" w:color="auto"/>
              <w:right w:val="single" w:sz="4" w:space="0" w:color="000000"/>
            </w:tcBorders>
          </w:tcPr>
          <w:p w14:paraId="0794BE5D" w14:textId="77777777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D742090" w14:textId="794C84EF" w:rsidR="00197E27" w:rsidRPr="007117B0" w:rsidRDefault="00197E2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121B91" w14:textId="06E59F65" w:rsidR="00197E27" w:rsidRPr="007117B0" w:rsidRDefault="00BE023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869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B848B0" w14:textId="325B0337" w:rsidR="00197E27" w:rsidRPr="007117B0" w:rsidRDefault="008F0C46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A51CF3" w:rsidRPr="007117B0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8C97EEC" w14:textId="201C680E" w:rsidR="00197E27" w:rsidRPr="007117B0" w:rsidRDefault="0042784A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096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auto"/>
            </w:tcBorders>
          </w:tcPr>
          <w:p w14:paraId="15170EA9" w14:textId="7AE86F2F" w:rsidR="00197E27" w:rsidRPr="007117B0" w:rsidRDefault="007E5FE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325</w:t>
            </w:r>
          </w:p>
        </w:tc>
      </w:tr>
      <w:tr w:rsidR="00857586" w:rsidRPr="007117B0" w14:paraId="5B895A01" w14:textId="77777777" w:rsidTr="00A56380">
        <w:tc>
          <w:tcPr>
            <w:tcW w:w="3294" w:type="dxa"/>
            <w:tcBorders>
              <w:top w:val="single" w:sz="4" w:space="0" w:color="auto"/>
              <w:right w:val="single" w:sz="4" w:space="0" w:color="000000"/>
            </w:tcBorders>
          </w:tcPr>
          <w:p w14:paraId="6BDD59D7" w14:textId="15813600" w:rsidR="00197E27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Supernatant with 1 mM GABA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47A7B5D" w14:textId="172E470F" w:rsidR="00197E27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9DB75B5" w14:textId="66EE1DD3" w:rsidR="00197E27" w:rsidRPr="007117B0" w:rsidRDefault="00CA0219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8.8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33F48D7" w14:textId="3192FB2F" w:rsidR="00197E27" w:rsidRPr="007117B0" w:rsidRDefault="00C564F1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8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DDA40C3" w14:textId="608DBB2C" w:rsidR="00197E27" w:rsidRPr="007117B0" w:rsidRDefault="00BE1923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3.13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000000"/>
            </w:tcBorders>
          </w:tcPr>
          <w:p w14:paraId="68F35ED1" w14:textId="6B75CCC4" w:rsidR="00197E27" w:rsidRPr="007117B0" w:rsidRDefault="0080656D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178</w:t>
            </w:r>
          </w:p>
        </w:tc>
      </w:tr>
      <w:tr w:rsidR="007117B0" w:rsidRPr="007117B0" w14:paraId="6B17F2BF" w14:textId="77777777" w:rsidTr="00A56380">
        <w:tc>
          <w:tcPr>
            <w:tcW w:w="3294" w:type="dxa"/>
            <w:tcBorders>
              <w:right w:val="single" w:sz="4" w:space="0" w:color="000000"/>
            </w:tcBorders>
          </w:tcPr>
          <w:p w14:paraId="6CFB1FBD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 w14:paraId="78FD7D6F" w14:textId="6568BFA5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 w14:paraId="2FC1FB32" w14:textId="62EA669D" w:rsidR="008957D8" w:rsidRPr="007117B0" w:rsidRDefault="00CA0219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378</w:t>
            </w:r>
          </w:p>
        </w:tc>
        <w:tc>
          <w:tcPr>
            <w:tcW w:w="1439" w:type="dxa"/>
            <w:tcBorders>
              <w:left w:val="single" w:sz="4" w:space="0" w:color="000000"/>
              <w:right w:val="single" w:sz="4" w:space="0" w:color="000000"/>
            </w:tcBorders>
          </w:tcPr>
          <w:p w14:paraId="3FCE67FC" w14:textId="7EDA73B7" w:rsidR="008957D8" w:rsidRPr="007117B0" w:rsidRDefault="005761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4940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4" w:space="0" w:color="000000"/>
            </w:tcBorders>
          </w:tcPr>
          <w:p w14:paraId="6C77F893" w14:textId="3DA2CA8C" w:rsidR="008957D8" w:rsidRPr="007117B0" w:rsidRDefault="001428A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3.174</w:t>
            </w:r>
          </w:p>
        </w:tc>
        <w:tc>
          <w:tcPr>
            <w:tcW w:w="1498" w:type="dxa"/>
            <w:tcBorders>
              <w:left w:val="single" w:sz="4" w:space="0" w:color="000000"/>
            </w:tcBorders>
          </w:tcPr>
          <w:p w14:paraId="51880AEC" w14:textId="448A6FC0" w:rsidR="008957D8" w:rsidRPr="007117B0" w:rsidRDefault="001915E4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042</w:t>
            </w:r>
          </w:p>
        </w:tc>
      </w:tr>
      <w:tr w:rsidR="00BC64BC" w:rsidRPr="007117B0" w14:paraId="01206048" w14:textId="77777777" w:rsidTr="00A56380">
        <w:tc>
          <w:tcPr>
            <w:tcW w:w="3294" w:type="dxa"/>
            <w:tcBorders>
              <w:bottom w:val="single" w:sz="4" w:space="0" w:color="auto"/>
              <w:right w:val="single" w:sz="4" w:space="0" w:color="000000"/>
            </w:tcBorders>
          </w:tcPr>
          <w:p w14:paraId="6F873F96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29F40C6" w14:textId="7E8D1BCB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84B955" w14:textId="0E25CD88" w:rsidR="008957D8" w:rsidRPr="007117B0" w:rsidRDefault="00CA0219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089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C6BDB5" w14:textId="3DDDC04A" w:rsidR="008957D8" w:rsidRPr="007117B0" w:rsidRDefault="005761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004BBB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B689BB3" w14:textId="161D705C" w:rsidR="008957D8" w:rsidRPr="007117B0" w:rsidRDefault="001428A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3.156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auto"/>
            </w:tcBorders>
          </w:tcPr>
          <w:p w14:paraId="5729FECA" w14:textId="4D6CAC77" w:rsidR="008957D8" w:rsidRPr="007117B0" w:rsidRDefault="001915E4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425</w:t>
            </w:r>
          </w:p>
        </w:tc>
      </w:tr>
      <w:tr w:rsidR="00BC64BC" w:rsidRPr="007117B0" w14:paraId="19FD304D" w14:textId="77777777" w:rsidTr="00A56380">
        <w:tc>
          <w:tcPr>
            <w:tcW w:w="3294" w:type="dxa"/>
            <w:tcBorders>
              <w:top w:val="single" w:sz="4" w:space="0" w:color="auto"/>
              <w:right w:val="single" w:sz="4" w:space="0" w:color="000000"/>
            </w:tcBorders>
          </w:tcPr>
          <w:p w14:paraId="26FAE844" w14:textId="7DBBBF4D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Supernatant with 2 mM GABA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2AD4D9A" w14:textId="06702872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D86B8B4" w14:textId="203E6471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0.17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468AE3B" w14:textId="26247A59" w:rsidR="008957D8" w:rsidRPr="007117B0" w:rsidRDefault="008E0A1A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767D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EF0D9EF" w14:textId="1776A90A" w:rsidR="008957D8" w:rsidRPr="007117B0" w:rsidRDefault="005B0562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34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000000"/>
            </w:tcBorders>
          </w:tcPr>
          <w:p w14:paraId="78E5911E" w14:textId="33B2B2E8" w:rsidR="008957D8" w:rsidRPr="007117B0" w:rsidRDefault="00F4600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404</w:t>
            </w:r>
          </w:p>
        </w:tc>
      </w:tr>
      <w:tr w:rsidR="007117B0" w:rsidRPr="007117B0" w14:paraId="6B81A8F4" w14:textId="77777777" w:rsidTr="00A56380">
        <w:tc>
          <w:tcPr>
            <w:tcW w:w="3294" w:type="dxa"/>
            <w:tcBorders>
              <w:right w:val="single" w:sz="4" w:space="0" w:color="000000"/>
            </w:tcBorders>
          </w:tcPr>
          <w:p w14:paraId="39D36563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 w14:paraId="7DE56260" w14:textId="17CC4DE5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 w14:paraId="63FBEDCA" w14:textId="57F8BF3B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942</w:t>
            </w:r>
          </w:p>
        </w:tc>
        <w:tc>
          <w:tcPr>
            <w:tcW w:w="1439" w:type="dxa"/>
            <w:tcBorders>
              <w:left w:val="single" w:sz="4" w:space="0" w:color="000000"/>
              <w:right w:val="single" w:sz="4" w:space="0" w:color="000000"/>
            </w:tcBorders>
          </w:tcPr>
          <w:p w14:paraId="52DE5465" w14:textId="0420104D" w:rsidR="008957D8" w:rsidRPr="007117B0" w:rsidRDefault="008E0A1A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767D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1A5" w:rsidRPr="007117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4" w:space="0" w:color="000000"/>
            </w:tcBorders>
          </w:tcPr>
          <w:p w14:paraId="365883C1" w14:textId="796D8579" w:rsidR="008957D8" w:rsidRPr="007117B0" w:rsidRDefault="005B0562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498" w:type="dxa"/>
            <w:tcBorders>
              <w:left w:val="single" w:sz="4" w:space="0" w:color="000000"/>
            </w:tcBorders>
          </w:tcPr>
          <w:p w14:paraId="7CC34D84" w14:textId="2356297A" w:rsidR="008957D8" w:rsidRPr="007117B0" w:rsidRDefault="00F4600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551</w:t>
            </w:r>
          </w:p>
        </w:tc>
      </w:tr>
      <w:tr w:rsidR="00BC64BC" w:rsidRPr="007117B0" w14:paraId="34A4BA04" w14:textId="77777777" w:rsidTr="00A56380">
        <w:tc>
          <w:tcPr>
            <w:tcW w:w="3294" w:type="dxa"/>
            <w:tcBorders>
              <w:bottom w:val="single" w:sz="4" w:space="0" w:color="auto"/>
              <w:right w:val="single" w:sz="4" w:space="0" w:color="000000"/>
            </w:tcBorders>
          </w:tcPr>
          <w:p w14:paraId="45CF726E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265CE09" w14:textId="13D511AD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69E1492" w14:textId="2254D4EC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0.068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988150F" w14:textId="1019923B" w:rsidR="008957D8" w:rsidRPr="007117B0" w:rsidRDefault="008E0A1A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767D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5F76" w:rsidRPr="007117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9CA921" w14:textId="06D52BC8" w:rsidR="008957D8" w:rsidRPr="007117B0" w:rsidRDefault="005B0562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3.289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auto"/>
            </w:tcBorders>
          </w:tcPr>
          <w:p w14:paraId="4911382C" w14:textId="1A8BEC8F" w:rsidR="008957D8" w:rsidRPr="007117B0" w:rsidRDefault="00F46007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315</w:t>
            </w:r>
          </w:p>
        </w:tc>
      </w:tr>
      <w:tr w:rsidR="00BC64BC" w:rsidRPr="007117B0" w14:paraId="3E37EA92" w14:textId="77777777" w:rsidTr="00A56380">
        <w:tc>
          <w:tcPr>
            <w:tcW w:w="3294" w:type="dxa"/>
            <w:tcBorders>
              <w:top w:val="single" w:sz="4" w:space="0" w:color="auto"/>
              <w:right w:val="single" w:sz="4" w:space="0" w:color="000000"/>
            </w:tcBorders>
          </w:tcPr>
          <w:p w14:paraId="5C5151F0" w14:textId="0EFAD351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Supernatant with 4 mM GABA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6C152C8" w14:textId="7013D843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191A065" w14:textId="2044B8A9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72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AC2FF16" w14:textId="769B68AF" w:rsidR="008957D8" w:rsidRPr="007117B0" w:rsidRDefault="00CA4846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8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5C0B1E7" w14:textId="4AB4FE48" w:rsidR="008957D8" w:rsidRPr="007117B0" w:rsidRDefault="003720D5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4.43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000000"/>
            </w:tcBorders>
          </w:tcPr>
          <w:p w14:paraId="2C75CCA0" w14:textId="1F03EB71" w:rsidR="008957D8" w:rsidRPr="007117B0" w:rsidRDefault="008B00F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5F1804" w:rsidRPr="007117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117B0" w:rsidRPr="007117B0" w14:paraId="4B13EB61" w14:textId="77777777" w:rsidTr="00A56380">
        <w:tc>
          <w:tcPr>
            <w:tcW w:w="3294" w:type="dxa"/>
            <w:tcBorders>
              <w:right w:val="single" w:sz="4" w:space="0" w:color="000000"/>
            </w:tcBorders>
          </w:tcPr>
          <w:p w14:paraId="1A2FA175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 w14:paraId="3051D29B" w14:textId="445C67F1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 w14:paraId="4E095AA0" w14:textId="3C0D5CE9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605</w:t>
            </w:r>
          </w:p>
        </w:tc>
        <w:tc>
          <w:tcPr>
            <w:tcW w:w="1439" w:type="dxa"/>
            <w:tcBorders>
              <w:left w:val="single" w:sz="4" w:space="0" w:color="000000"/>
              <w:right w:val="single" w:sz="4" w:space="0" w:color="000000"/>
            </w:tcBorders>
          </w:tcPr>
          <w:p w14:paraId="57E68F8E" w14:textId="08A7D6C1" w:rsidR="008957D8" w:rsidRPr="007117B0" w:rsidRDefault="00D91DD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7.714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4" w:space="0" w:color="000000"/>
            </w:tcBorders>
          </w:tcPr>
          <w:p w14:paraId="431E15D9" w14:textId="640B0923" w:rsidR="008957D8" w:rsidRPr="007117B0" w:rsidRDefault="00CC1DD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3.895</w:t>
            </w:r>
          </w:p>
        </w:tc>
        <w:tc>
          <w:tcPr>
            <w:tcW w:w="1498" w:type="dxa"/>
            <w:tcBorders>
              <w:left w:val="single" w:sz="4" w:space="0" w:color="000000"/>
            </w:tcBorders>
          </w:tcPr>
          <w:p w14:paraId="743908CF" w14:textId="1CAC1574" w:rsidR="008957D8" w:rsidRPr="007117B0" w:rsidRDefault="00B855F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 w:rsidR="006E5309" w:rsidRPr="00711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64BC" w14:paraId="1B3D3BDD" w14:textId="77777777" w:rsidTr="00A56380">
        <w:tc>
          <w:tcPr>
            <w:tcW w:w="3294" w:type="dxa"/>
            <w:tcBorders>
              <w:bottom w:val="double" w:sz="4" w:space="0" w:color="auto"/>
              <w:right w:val="single" w:sz="4" w:space="0" w:color="000000"/>
            </w:tcBorders>
          </w:tcPr>
          <w:p w14:paraId="10D1AC08" w14:textId="77777777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56C163E1" w14:textId="280C6E15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1" w:type="dxa"/>
            <w:tcBorders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542198B0" w14:textId="3D1E55E6" w:rsidR="008957D8" w:rsidRPr="007117B0" w:rsidRDefault="008957D8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9.658</w:t>
            </w:r>
          </w:p>
        </w:tc>
        <w:tc>
          <w:tcPr>
            <w:tcW w:w="1439" w:type="dxa"/>
            <w:tcBorders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27EB6BA2" w14:textId="2850579C" w:rsidR="008957D8" w:rsidRPr="007117B0" w:rsidRDefault="00D91DD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8.812</w:t>
            </w:r>
          </w:p>
        </w:tc>
        <w:tc>
          <w:tcPr>
            <w:tcW w:w="1510" w:type="dxa"/>
            <w:tcBorders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0D8CFB93" w14:textId="38876482" w:rsidR="008957D8" w:rsidRPr="007117B0" w:rsidRDefault="00CC1DDB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2.299</w:t>
            </w:r>
          </w:p>
        </w:tc>
        <w:tc>
          <w:tcPr>
            <w:tcW w:w="1498" w:type="dxa"/>
            <w:tcBorders>
              <w:left w:val="single" w:sz="4" w:space="0" w:color="000000"/>
              <w:bottom w:val="double" w:sz="4" w:space="0" w:color="auto"/>
            </w:tcBorders>
          </w:tcPr>
          <w:p w14:paraId="749BE215" w14:textId="07B14F53" w:rsidR="008957D8" w:rsidRPr="00197E27" w:rsidRDefault="00B855FC" w:rsidP="00A56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6E5309" w:rsidRPr="007117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17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5309" w:rsidRPr="007117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95E2389" w14:textId="2C8F8217" w:rsidR="00B80FD9" w:rsidRPr="000A2349" w:rsidRDefault="000A2349">
      <w:pPr>
        <w:rPr>
          <w:rFonts w:ascii="Times New Roman" w:hAnsi="Times New Roman" w:cs="Times New Roman"/>
          <w:sz w:val="24"/>
          <w:szCs w:val="24"/>
        </w:rPr>
      </w:pPr>
      <w:r w:rsidRPr="00E8682C">
        <w:rPr>
          <w:rFonts w:ascii="Times New Roman" w:hAnsi="Times New Roman" w:cs="Times New Roman"/>
          <w:b/>
          <w:sz w:val="24"/>
          <w:szCs w:val="24"/>
        </w:rPr>
        <w:t>Supplementary</w:t>
      </w:r>
      <w:r w:rsidR="00E8682C" w:rsidRPr="00E8682C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E8682C">
        <w:rPr>
          <w:rFonts w:ascii="Times New Roman" w:hAnsi="Times New Roman" w:cs="Times New Roman"/>
          <w:b/>
          <w:sz w:val="24"/>
          <w:szCs w:val="24"/>
        </w:rPr>
        <w:t>.</w:t>
      </w:r>
      <w:r w:rsidR="00A56380" w:rsidRPr="000A2349">
        <w:rPr>
          <w:rFonts w:ascii="Times New Roman" w:hAnsi="Times New Roman" w:cs="Times New Roman"/>
          <w:sz w:val="24"/>
          <w:szCs w:val="24"/>
        </w:rPr>
        <w:t xml:space="preserve"> </w:t>
      </w:r>
      <w:r w:rsidR="00AA4AE8" w:rsidRPr="000A2349">
        <w:rPr>
          <w:rFonts w:ascii="Times New Roman" w:hAnsi="Times New Roman" w:cs="Times New Roman"/>
          <w:sz w:val="24"/>
          <w:szCs w:val="24"/>
        </w:rPr>
        <w:t>Ct values for Figure 5 (A-C)</w:t>
      </w:r>
      <w:bookmarkStart w:id="0" w:name="_GoBack"/>
      <w:bookmarkEnd w:id="0"/>
    </w:p>
    <w:sectPr w:rsidR="00B80FD9" w:rsidRPr="000A2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FC"/>
    <w:rsid w:val="00004BBB"/>
    <w:rsid w:val="0002651F"/>
    <w:rsid w:val="000A2349"/>
    <w:rsid w:val="000E71A5"/>
    <w:rsid w:val="001428AB"/>
    <w:rsid w:val="001915E4"/>
    <w:rsid w:val="001974B9"/>
    <w:rsid w:val="00197E27"/>
    <w:rsid w:val="002F1822"/>
    <w:rsid w:val="003720D5"/>
    <w:rsid w:val="003A4940"/>
    <w:rsid w:val="0042784A"/>
    <w:rsid w:val="0044443B"/>
    <w:rsid w:val="004F1B3C"/>
    <w:rsid w:val="0056531C"/>
    <w:rsid w:val="005761D8"/>
    <w:rsid w:val="005B0562"/>
    <w:rsid w:val="005F1804"/>
    <w:rsid w:val="006022FC"/>
    <w:rsid w:val="00617BF2"/>
    <w:rsid w:val="00695D25"/>
    <w:rsid w:val="006E0F6B"/>
    <w:rsid w:val="006E5309"/>
    <w:rsid w:val="006F349A"/>
    <w:rsid w:val="007117B0"/>
    <w:rsid w:val="007E5FEB"/>
    <w:rsid w:val="0080656D"/>
    <w:rsid w:val="00826107"/>
    <w:rsid w:val="00857586"/>
    <w:rsid w:val="008957D8"/>
    <w:rsid w:val="008B00F8"/>
    <w:rsid w:val="008E0A1A"/>
    <w:rsid w:val="008F0C46"/>
    <w:rsid w:val="009C5F76"/>
    <w:rsid w:val="00A31E53"/>
    <w:rsid w:val="00A51CF3"/>
    <w:rsid w:val="00A56380"/>
    <w:rsid w:val="00AA4AE8"/>
    <w:rsid w:val="00AF0148"/>
    <w:rsid w:val="00B80FD9"/>
    <w:rsid w:val="00B855FC"/>
    <w:rsid w:val="00B87BAB"/>
    <w:rsid w:val="00BC2497"/>
    <w:rsid w:val="00BC64BC"/>
    <w:rsid w:val="00BE0238"/>
    <w:rsid w:val="00BE1923"/>
    <w:rsid w:val="00C564F1"/>
    <w:rsid w:val="00C74C8A"/>
    <w:rsid w:val="00CA0219"/>
    <w:rsid w:val="00CA4846"/>
    <w:rsid w:val="00CC1DDB"/>
    <w:rsid w:val="00D16422"/>
    <w:rsid w:val="00D1767D"/>
    <w:rsid w:val="00D346C9"/>
    <w:rsid w:val="00D91DDC"/>
    <w:rsid w:val="00DF42FC"/>
    <w:rsid w:val="00E104D2"/>
    <w:rsid w:val="00E4006F"/>
    <w:rsid w:val="00E741C7"/>
    <w:rsid w:val="00E8682C"/>
    <w:rsid w:val="00EB79E7"/>
    <w:rsid w:val="00ED6369"/>
    <w:rsid w:val="00F449C7"/>
    <w:rsid w:val="00F46007"/>
    <w:rsid w:val="00F7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47669"/>
  <w15:chartTrackingRefBased/>
  <w15:docId w15:val="{7481ADFC-2080-46BB-A893-77633577D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Sokovic</dc:creator>
  <cp:keywords/>
  <dc:description/>
  <cp:lastModifiedBy>Frontiers</cp:lastModifiedBy>
  <cp:revision>2</cp:revision>
  <dcterms:created xsi:type="dcterms:W3CDTF">2019-03-08T12:27:00Z</dcterms:created>
  <dcterms:modified xsi:type="dcterms:W3CDTF">2019-03-08T12:27:00Z</dcterms:modified>
</cp:coreProperties>
</file>